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301" w:rsidRPr="00356301" w:rsidRDefault="00356301" w:rsidP="00356301">
      <w:pPr>
        <w:rPr>
          <w:noProof/>
          <w:lang w:eastAsia="en-GB"/>
        </w:rPr>
      </w:pPr>
    </w:p>
    <w:p w:rsidR="00356301" w:rsidRDefault="00356301">
      <w:r>
        <w:rPr>
          <w:noProof/>
          <w:lang w:val="en-US"/>
        </w:rPr>
        <w:drawing>
          <wp:inline distT="0" distB="0" distL="0" distR="0">
            <wp:extent cx="6789997" cy="297017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1298" cy="29707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6301" w:rsidRDefault="00356301" w:rsidP="00F81B89">
      <w:pPr>
        <w:jc w:val="both"/>
        <w:rPr>
          <w:noProof/>
          <w:lang w:val="en-US" w:eastAsia="en-GB"/>
        </w:rPr>
      </w:pPr>
      <w:r w:rsidRPr="00356301">
        <w:rPr>
          <w:b/>
          <w:bCs/>
          <w:noProof/>
          <w:lang w:val="en-US" w:eastAsia="en-GB"/>
        </w:rPr>
        <w:t>Supplementary Figure 1. The binding of the linear lysine peptides to (A) pDNA and (B) siRNA at lower N/P ratios.</w:t>
      </w:r>
      <w:r w:rsidRPr="00356301">
        <w:rPr>
          <w:noProof/>
          <w:lang w:val="en-US" w:eastAsia="en-GB"/>
        </w:rPr>
        <w:t xml:space="preserve"> The linear lysine peptides were mixed with PicoGreen-labelled pDNA or siRNA at different N/P ratios for 30 minutes. The fluorescence intensity of the complexes were then measured and normalised with the naked pDNA or siRNA. The formulations of the complexes are expressed as an N/P ratio.</w:t>
      </w:r>
    </w:p>
    <w:p w:rsidR="006A3CBD" w:rsidRDefault="006A3CBD" w:rsidP="00356301"/>
    <w:p w:rsidR="00356301" w:rsidRDefault="00356301" w:rsidP="00356301"/>
    <w:p w:rsidR="00356301" w:rsidRDefault="00356301" w:rsidP="00356301"/>
    <w:p w:rsidR="00356301" w:rsidRDefault="00356301" w:rsidP="00356301"/>
    <w:p w:rsidR="00356301" w:rsidRDefault="00356301" w:rsidP="00356301"/>
    <w:p w:rsidR="00356301" w:rsidRDefault="00356301" w:rsidP="00356301"/>
    <w:p w:rsidR="00356301" w:rsidRDefault="00356301" w:rsidP="00356301"/>
    <w:p w:rsidR="00356301" w:rsidRDefault="00356301" w:rsidP="00356301"/>
    <w:p w:rsidR="00356301" w:rsidRDefault="00356301" w:rsidP="00356301"/>
    <w:p w:rsidR="00356301" w:rsidRDefault="00356301" w:rsidP="00356301"/>
    <w:p w:rsidR="00356301" w:rsidRDefault="00356301" w:rsidP="00356301"/>
    <w:p w:rsidR="00356301" w:rsidRDefault="00356301" w:rsidP="00356301"/>
    <w:p w:rsidR="00356301" w:rsidRDefault="00356301" w:rsidP="00356301"/>
    <w:p w:rsidR="00356301" w:rsidRPr="00356301" w:rsidRDefault="00356301" w:rsidP="00356301">
      <w:r>
        <w:rPr>
          <w:noProof/>
          <w:lang w:val="en-US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200025</wp:posOffset>
            </wp:positionH>
            <wp:positionV relativeFrom="paragraph">
              <wp:posOffset>76200</wp:posOffset>
            </wp:positionV>
            <wp:extent cx="6581775" cy="5292725"/>
            <wp:effectExtent l="0" t="0" r="0" b="0"/>
            <wp:wrapTight wrapText="bothSides">
              <wp:wrapPolygon edited="0">
                <wp:start x="10941" y="233"/>
                <wp:lineTo x="375" y="544"/>
                <wp:lineTo x="375" y="1555"/>
                <wp:lineTo x="1751" y="1633"/>
                <wp:lineTo x="1688" y="2721"/>
                <wp:lineTo x="2188" y="2877"/>
                <wp:lineTo x="1876" y="3265"/>
                <wp:lineTo x="1813" y="4120"/>
                <wp:lineTo x="1313" y="4354"/>
                <wp:lineTo x="1250" y="7308"/>
                <wp:lineTo x="1500" y="7852"/>
                <wp:lineTo x="1813" y="7852"/>
                <wp:lineTo x="1813" y="8474"/>
                <wp:lineTo x="2001" y="9485"/>
                <wp:lineTo x="2188" y="10107"/>
                <wp:lineTo x="438" y="10340"/>
                <wp:lineTo x="500" y="11351"/>
                <wp:lineTo x="10816" y="11584"/>
                <wp:lineTo x="1688" y="11973"/>
                <wp:lineTo x="1813" y="14072"/>
                <wp:lineTo x="1313" y="14616"/>
                <wp:lineTo x="1250" y="17803"/>
                <wp:lineTo x="1751" y="19047"/>
                <wp:lineTo x="2063" y="20291"/>
                <wp:lineTo x="3876" y="20913"/>
                <wp:lineTo x="3939" y="21069"/>
                <wp:lineTo x="7815" y="21069"/>
                <wp:lineTo x="18505" y="20913"/>
                <wp:lineTo x="18568" y="20447"/>
                <wp:lineTo x="20193" y="20291"/>
                <wp:lineTo x="20256" y="19592"/>
                <wp:lineTo x="13254" y="19047"/>
                <wp:lineTo x="19381" y="18814"/>
                <wp:lineTo x="19568" y="18348"/>
                <wp:lineTo x="16880" y="17803"/>
                <wp:lineTo x="18818" y="17803"/>
                <wp:lineTo x="20881" y="17182"/>
                <wp:lineTo x="20819" y="15316"/>
                <wp:lineTo x="19256" y="14072"/>
                <wp:lineTo x="19631" y="13217"/>
                <wp:lineTo x="19693" y="12672"/>
                <wp:lineTo x="18193" y="12439"/>
                <wp:lineTo x="10816" y="11584"/>
                <wp:lineTo x="13004" y="11584"/>
                <wp:lineTo x="18443" y="10729"/>
                <wp:lineTo x="18380" y="10340"/>
                <wp:lineTo x="20193" y="9951"/>
                <wp:lineTo x="20068" y="9407"/>
                <wp:lineTo x="13254" y="9096"/>
                <wp:lineTo x="14004" y="8085"/>
                <wp:lineTo x="18943" y="7852"/>
                <wp:lineTo x="20318" y="7619"/>
                <wp:lineTo x="20318" y="5831"/>
                <wp:lineTo x="19818" y="5675"/>
                <wp:lineTo x="17943" y="4120"/>
                <wp:lineTo x="18380" y="4120"/>
                <wp:lineTo x="19443" y="3188"/>
                <wp:lineTo x="19443" y="2332"/>
                <wp:lineTo x="14879" y="1710"/>
                <wp:lineTo x="11441" y="1555"/>
                <wp:lineTo x="11878" y="1011"/>
                <wp:lineTo x="11753" y="233"/>
                <wp:lineTo x="10941" y="233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1775" cy="5292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56301">
        <w:rPr>
          <w:lang w:val="en-US"/>
        </w:rPr>
        <w:t xml:space="preserve"> </w:t>
      </w:r>
    </w:p>
    <w:p w:rsidR="00356301" w:rsidRDefault="00356301" w:rsidP="00356301"/>
    <w:p w:rsidR="00356301" w:rsidRPr="00356301" w:rsidRDefault="00356301" w:rsidP="00356301"/>
    <w:p w:rsidR="00356301" w:rsidRPr="00356301" w:rsidRDefault="00356301" w:rsidP="00356301"/>
    <w:p w:rsidR="00356301" w:rsidRPr="00356301" w:rsidRDefault="00356301" w:rsidP="00356301"/>
    <w:p w:rsidR="00356301" w:rsidRPr="00356301" w:rsidRDefault="00356301" w:rsidP="00356301"/>
    <w:p w:rsidR="00356301" w:rsidRPr="00356301" w:rsidRDefault="00356301" w:rsidP="00356301"/>
    <w:p w:rsidR="00356301" w:rsidRPr="00356301" w:rsidRDefault="00356301" w:rsidP="00356301"/>
    <w:p w:rsidR="00356301" w:rsidRPr="00356301" w:rsidRDefault="00356301" w:rsidP="00356301"/>
    <w:p w:rsidR="00356301" w:rsidRPr="00356301" w:rsidRDefault="00356301" w:rsidP="00356301"/>
    <w:p w:rsidR="00356301" w:rsidRPr="00356301" w:rsidRDefault="00356301" w:rsidP="00356301"/>
    <w:p w:rsidR="00356301" w:rsidRPr="00356301" w:rsidRDefault="00356301" w:rsidP="00F81B89">
      <w:pPr>
        <w:tabs>
          <w:tab w:val="left" w:pos="900"/>
        </w:tabs>
        <w:jc w:val="both"/>
      </w:pPr>
      <w:proofErr w:type="gramStart"/>
      <w:r w:rsidRPr="00356301">
        <w:rPr>
          <w:b/>
          <w:bCs/>
          <w:lang w:val="en-US"/>
        </w:rPr>
        <w:t>Supplementary Figure 2.</w:t>
      </w:r>
      <w:proofErr w:type="gramEnd"/>
      <w:r w:rsidRPr="00356301">
        <w:rPr>
          <w:b/>
          <w:bCs/>
          <w:lang w:val="en-US"/>
        </w:rPr>
        <w:t xml:space="preserve"> </w:t>
      </w:r>
      <w:proofErr w:type="gramStart"/>
      <w:r w:rsidRPr="00356301">
        <w:rPr>
          <w:b/>
          <w:bCs/>
          <w:lang w:val="en-US"/>
        </w:rPr>
        <w:t xml:space="preserve">The dissociation properties of linear lysine </w:t>
      </w:r>
      <w:proofErr w:type="spellStart"/>
      <w:r w:rsidRPr="00356301">
        <w:rPr>
          <w:b/>
          <w:bCs/>
          <w:lang w:val="en-US"/>
        </w:rPr>
        <w:t>pDNA</w:t>
      </w:r>
      <w:proofErr w:type="spellEnd"/>
      <w:r w:rsidRPr="00356301">
        <w:rPr>
          <w:b/>
          <w:bCs/>
          <w:lang w:val="en-US"/>
        </w:rPr>
        <w:t xml:space="preserve"> complexes.</w:t>
      </w:r>
      <w:proofErr w:type="gramEnd"/>
      <w:r w:rsidR="00F81B89">
        <w:rPr>
          <w:lang w:val="en-US"/>
        </w:rPr>
        <w:t xml:space="preserve"> </w:t>
      </w:r>
      <w:r w:rsidRPr="00356301">
        <w:rPr>
          <w:lang w:val="en-US"/>
        </w:rPr>
        <w:t xml:space="preserve">K8, K16, K24 and K32 </w:t>
      </w:r>
      <w:r w:rsidR="00F81B89">
        <w:rPr>
          <w:lang w:val="en-US"/>
        </w:rPr>
        <w:t xml:space="preserve">peptides </w:t>
      </w:r>
      <w:r w:rsidRPr="00356301">
        <w:rPr>
          <w:lang w:val="en-US"/>
        </w:rPr>
        <w:t xml:space="preserve">were mixed with </w:t>
      </w:r>
      <w:proofErr w:type="spellStart"/>
      <w:r w:rsidRPr="00356301">
        <w:rPr>
          <w:lang w:val="en-US"/>
        </w:rPr>
        <w:t>PicoGreen-labelled</w:t>
      </w:r>
      <w:proofErr w:type="spellEnd"/>
      <w:r w:rsidRPr="00356301">
        <w:rPr>
          <w:lang w:val="en-US"/>
        </w:rPr>
        <w:t xml:space="preserve"> </w:t>
      </w:r>
      <w:proofErr w:type="spellStart"/>
      <w:r w:rsidRPr="00356301">
        <w:rPr>
          <w:lang w:val="en-US"/>
        </w:rPr>
        <w:t>pDNA</w:t>
      </w:r>
      <w:proofErr w:type="spellEnd"/>
      <w:r w:rsidRPr="00356301">
        <w:rPr>
          <w:lang w:val="en-US"/>
        </w:rPr>
        <w:t xml:space="preserve"> at different N/P ratios for 30 minutes. Different concentrations of heparin were added to the complexes and the fluorescence intensity of the complexes </w:t>
      </w:r>
      <w:r w:rsidR="00E738F6" w:rsidRPr="00356301">
        <w:rPr>
          <w:lang w:val="en-US"/>
        </w:rPr>
        <w:t>was</w:t>
      </w:r>
      <w:r w:rsidRPr="00356301">
        <w:rPr>
          <w:lang w:val="en-US"/>
        </w:rPr>
        <w:t xml:space="preserve"> measured. </w:t>
      </w:r>
      <w:r w:rsidRPr="00356301">
        <w:rPr>
          <w:b/>
          <w:bCs/>
          <w:lang w:val="en-US"/>
        </w:rPr>
        <w:t>(A)</w:t>
      </w:r>
      <w:r w:rsidRPr="00356301">
        <w:rPr>
          <w:lang w:val="en-US"/>
        </w:rPr>
        <w:t xml:space="preserve"> </w:t>
      </w:r>
      <w:proofErr w:type="gramStart"/>
      <w:r w:rsidRPr="00356301">
        <w:rPr>
          <w:lang w:val="en-US"/>
        </w:rPr>
        <w:t>the</w:t>
      </w:r>
      <w:proofErr w:type="gramEnd"/>
      <w:r w:rsidRPr="00356301">
        <w:rPr>
          <w:lang w:val="en-US"/>
        </w:rPr>
        <w:t xml:space="preserve"> lysine peptide </w:t>
      </w:r>
      <w:proofErr w:type="spellStart"/>
      <w:r w:rsidRPr="00356301">
        <w:rPr>
          <w:lang w:val="en-US"/>
        </w:rPr>
        <w:t>pDNA</w:t>
      </w:r>
      <w:proofErr w:type="spellEnd"/>
      <w:r w:rsidRPr="00356301">
        <w:rPr>
          <w:lang w:val="en-US"/>
        </w:rPr>
        <w:t xml:space="preserve"> complexes at an N/P ratio of 1.5, </w:t>
      </w:r>
      <w:r w:rsidRPr="00356301">
        <w:rPr>
          <w:b/>
          <w:bCs/>
          <w:lang w:val="en-US"/>
        </w:rPr>
        <w:t>(B)</w:t>
      </w:r>
      <w:r w:rsidRPr="00356301">
        <w:rPr>
          <w:lang w:val="en-US"/>
        </w:rPr>
        <w:t xml:space="preserve"> the lysine peptide </w:t>
      </w:r>
      <w:proofErr w:type="spellStart"/>
      <w:r w:rsidRPr="00356301">
        <w:rPr>
          <w:lang w:val="en-US"/>
        </w:rPr>
        <w:t>pDNA</w:t>
      </w:r>
      <w:proofErr w:type="spellEnd"/>
      <w:r w:rsidRPr="00356301">
        <w:rPr>
          <w:lang w:val="en-US"/>
        </w:rPr>
        <w:t xml:space="preserve"> complexes at an N/P ratio of 3, </w:t>
      </w:r>
      <w:r w:rsidRPr="00356301">
        <w:rPr>
          <w:b/>
          <w:bCs/>
          <w:lang w:val="en-US"/>
        </w:rPr>
        <w:t>(</w:t>
      </w:r>
      <w:r w:rsidRPr="00356301">
        <w:rPr>
          <w:lang w:val="en-US"/>
        </w:rPr>
        <w:t xml:space="preserve">C) the lysine peptide </w:t>
      </w:r>
      <w:proofErr w:type="spellStart"/>
      <w:r w:rsidRPr="00356301">
        <w:rPr>
          <w:lang w:val="en-US"/>
        </w:rPr>
        <w:t>pDNA</w:t>
      </w:r>
      <w:proofErr w:type="spellEnd"/>
      <w:r w:rsidRPr="00356301">
        <w:rPr>
          <w:lang w:val="en-US"/>
        </w:rPr>
        <w:t xml:space="preserve"> complexes at an N/P ratio of 6 and </w:t>
      </w:r>
      <w:r w:rsidRPr="00356301">
        <w:rPr>
          <w:b/>
          <w:bCs/>
          <w:lang w:val="en-US"/>
        </w:rPr>
        <w:t>(</w:t>
      </w:r>
      <w:r w:rsidRPr="00356301">
        <w:rPr>
          <w:lang w:val="en-US"/>
        </w:rPr>
        <w:t xml:space="preserve">D) the lysine peptide </w:t>
      </w:r>
      <w:proofErr w:type="spellStart"/>
      <w:r w:rsidRPr="00356301">
        <w:rPr>
          <w:lang w:val="en-US"/>
        </w:rPr>
        <w:t>pDNA</w:t>
      </w:r>
      <w:proofErr w:type="spellEnd"/>
      <w:r w:rsidRPr="00356301">
        <w:rPr>
          <w:lang w:val="en-US"/>
        </w:rPr>
        <w:t xml:space="preserve"> complexes at an N/P ratio of 12.</w:t>
      </w:r>
    </w:p>
    <w:p w:rsidR="00356301" w:rsidRPr="00356301" w:rsidRDefault="00356301" w:rsidP="00356301"/>
    <w:p w:rsidR="00356301" w:rsidRPr="00356301" w:rsidRDefault="00356301" w:rsidP="00356301"/>
    <w:p w:rsidR="00356301" w:rsidRPr="00356301" w:rsidRDefault="00356301" w:rsidP="00356301"/>
    <w:p w:rsidR="00356301" w:rsidRPr="00356301" w:rsidRDefault="00356301" w:rsidP="00356301"/>
    <w:p w:rsidR="00356301" w:rsidRDefault="00356301" w:rsidP="00356301"/>
    <w:p w:rsidR="00356301" w:rsidRDefault="00356301" w:rsidP="00356301"/>
    <w:p w:rsidR="00356301" w:rsidRDefault="00356301" w:rsidP="00356301"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744220</wp:posOffset>
            </wp:positionH>
            <wp:positionV relativeFrom="paragraph">
              <wp:posOffset>200025</wp:posOffset>
            </wp:positionV>
            <wp:extent cx="7171055" cy="5857875"/>
            <wp:effectExtent l="0" t="0" r="0" b="0"/>
            <wp:wrapTight wrapText="bothSides">
              <wp:wrapPolygon edited="0">
                <wp:start x="10960" y="281"/>
                <wp:lineTo x="344" y="562"/>
                <wp:lineTo x="344" y="1545"/>
                <wp:lineTo x="1607" y="1756"/>
                <wp:lineTo x="1607" y="3091"/>
                <wp:lineTo x="1894" y="3793"/>
                <wp:lineTo x="1607" y="4004"/>
                <wp:lineTo x="1148" y="4566"/>
                <wp:lineTo x="1205" y="7516"/>
                <wp:lineTo x="1664" y="8710"/>
                <wp:lineTo x="1951" y="9413"/>
                <wp:lineTo x="402" y="10537"/>
                <wp:lineTo x="287" y="11380"/>
                <wp:lineTo x="10788" y="11660"/>
                <wp:lineTo x="1607" y="11871"/>
                <wp:lineTo x="1664" y="13908"/>
                <wp:lineTo x="1262" y="14470"/>
                <wp:lineTo x="1148" y="14681"/>
                <wp:lineTo x="1205" y="17631"/>
                <wp:lineTo x="1664" y="18825"/>
                <wp:lineTo x="1951" y="19528"/>
                <wp:lineTo x="1836" y="19528"/>
                <wp:lineTo x="2008" y="20300"/>
                <wp:lineTo x="3845" y="20652"/>
                <wp:lineTo x="3845" y="20933"/>
                <wp:lineTo x="14919" y="21143"/>
                <wp:lineTo x="18419" y="21143"/>
                <wp:lineTo x="18477" y="20652"/>
                <wp:lineTo x="20255" y="20230"/>
                <wp:lineTo x="20141" y="19739"/>
                <wp:lineTo x="16411" y="19528"/>
                <wp:lineTo x="17386" y="17280"/>
                <wp:lineTo x="18763" y="16156"/>
                <wp:lineTo x="19452" y="16016"/>
                <wp:lineTo x="19395" y="15383"/>
                <wp:lineTo x="18419" y="15032"/>
                <wp:lineTo x="19509" y="12995"/>
                <wp:lineTo x="19624" y="12644"/>
                <wp:lineTo x="10788" y="11660"/>
                <wp:lineTo x="13025" y="11660"/>
                <wp:lineTo x="18534" y="10888"/>
                <wp:lineTo x="18477" y="10537"/>
                <wp:lineTo x="20255" y="10045"/>
                <wp:lineTo x="20083" y="9553"/>
                <wp:lineTo x="14747" y="9413"/>
                <wp:lineTo x="15091" y="8289"/>
                <wp:lineTo x="18878" y="8289"/>
                <wp:lineTo x="20542" y="7938"/>
                <wp:lineTo x="20542" y="6041"/>
                <wp:lineTo x="16411" y="4917"/>
                <wp:lineTo x="18706" y="3793"/>
                <wp:lineTo x="19567" y="3512"/>
                <wp:lineTo x="19395" y="2669"/>
                <wp:lineTo x="13083" y="2669"/>
                <wp:lineTo x="13198" y="2037"/>
                <wp:lineTo x="12624" y="1756"/>
                <wp:lineTo x="11935" y="983"/>
                <wp:lineTo x="11820" y="281"/>
                <wp:lineTo x="10960" y="281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1055" cy="5857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56301" w:rsidRDefault="00356301" w:rsidP="00356301"/>
    <w:p w:rsidR="00356301" w:rsidRDefault="00356301" w:rsidP="00356301"/>
    <w:p w:rsidR="00356301" w:rsidRDefault="00356301" w:rsidP="00356301"/>
    <w:p w:rsidR="00356301" w:rsidRDefault="00356301" w:rsidP="00356301"/>
    <w:p w:rsidR="00356301" w:rsidRDefault="00356301" w:rsidP="00356301"/>
    <w:p w:rsidR="00356301" w:rsidRDefault="00356301" w:rsidP="00356301"/>
    <w:p w:rsidR="00356301" w:rsidRDefault="00356301" w:rsidP="00356301"/>
    <w:p w:rsidR="00356301" w:rsidRDefault="00356301" w:rsidP="00356301"/>
    <w:p w:rsidR="00356301" w:rsidRDefault="00356301" w:rsidP="00356301"/>
    <w:p w:rsidR="00356301" w:rsidRPr="00356301" w:rsidRDefault="00356301" w:rsidP="00F81B89">
      <w:pPr>
        <w:jc w:val="both"/>
      </w:pPr>
      <w:proofErr w:type="gramStart"/>
      <w:r w:rsidRPr="00356301">
        <w:rPr>
          <w:b/>
          <w:bCs/>
          <w:lang w:val="en-US"/>
        </w:rPr>
        <w:t>Supplementary Figure 3.</w:t>
      </w:r>
      <w:proofErr w:type="gramEnd"/>
      <w:r w:rsidRPr="00356301">
        <w:rPr>
          <w:b/>
          <w:bCs/>
          <w:lang w:val="en-US"/>
        </w:rPr>
        <w:t xml:space="preserve"> </w:t>
      </w:r>
      <w:proofErr w:type="gramStart"/>
      <w:r w:rsidRPr="00356301">
        <w:rPr>
          <w:b/>
          <w:bCs/>
          <w:lang w:val="en-US"/>
        </w:rPr>
        <w:t>The dissociation properties of linear lysine siRNA complexes.</w:t>
      </w:r>
      <w:proofErr w:type="gramEnd"/>
      <w:r w:rsidR="00F81B89">
        <w:rPr>
          <w:lang w:val="en-US"/>
        </w:rPr>
        <w:t xml:space="preserve"> </w:t>
      </w:r>
      <w:r w:rsidRPr="00356301">
        <w:rPr>
          <w:lang w:val="en-US"/>
        </w:rPr>
        <w:t xml:space="preserve">K8, K16, K24 and K32 </w:t>
      </w:r>
      <w:r w:rsidR="00F81B89">
        <w:rPr>
          <w:lang w:val="en-US"/>
        </w:rPr>
        <w:t xml:space="preserve">peptides </w:t>
      </w:r>
      <w:r w:rsidRPr="00356301">
        <w:rPr>
          <w:lang w:val="en-US"/>
        </w:rPr>
        <w:t xml:space="preserve">were mixed with </w:t>
      </w:r>
      <w:proofErr w:type="spellStart"/>
      <w:r w:rsidRPr="00356301">
        <w:rPr>
          <w:lang w:val="en-US"/>
        </w:rPr>
        <w:t>PicoGreen-labelled</w:t>
      </w:r>
      <w:proofErr w:type="spellEnd"/>
      <w:r w:rsidRPr="00356301">
        <w:rPr>
          <w:lang w:val="en-US"/>
        </w:rPr>
        <w:t xml:space="preserve"> </w:t>
      </w:r>
      <w:bookmarkStart w:id="0" w:name="_GoBack"/>
      <w:bookmarkEnd w:id="0"/>
      <w:proofErr w:type="spellStart"/>
      <w:r w:rsidR="00922C38" w:rsidRPr="00922C38">
        <w:rPr>
          <w:lang w:val="en-US"/>
        </w:rPr>
        <w:t>siRNA</w:t>
      </w:r>
      <w:proofErr w:type="spellEnd"/>
      <w:r w:rsidR="00922C38" w:rsidRPr="00922C38">
        <w:rPr>
          <w:lang w:val="en-US"/>
        </w:rPr>
        <w:t xml:space="preserve"> </w:t>
      </w:r>
      <w:r w:rsidRPr="00356301">
        <w:rPr>
          <w:lang w:val="en-US"/>
        </w:rPr>
        <w:t xml:space="preserve">at different N/P ratios for 30 minutes. Different concentrations of heparin were added to the complexes and the fluorescence intensity of the complexes </w:t>
      </w:r>
      <w:r w:rsidR="00E738F6" w:rsidRPr="00356301">
        <w:rPr>
          <w:lang w:val="en-US"/>
        </w:rPr>
        <w:t>was</w:t>
      </w:r>
      <w:r w:rsidRPr="00356301">
        <w:rPr>
          <w:lang w:val="en-US"/>
        </w:rPr>
        <w:t xml:space="preserve"> measured. </w:t>
      </w:r>
      <w:r w:rsidRPr="00356301">
        <w:rPr>
          <w:b/>
          <w:bCs/>
          <w:lang w:val="en-US"/>
        </w:rPr>
        <w:t>(A)</w:t>
      </w:r>
      <w:r w:rsidRPr="00356301">
        <w:rPr>
          <w:lang w:val="en-US"/>
        </w:rPr>
        <w:t xml:space="preserve"> </w:t>
      </w:r>
      <w:proofErr w:type="gramStart"/>
      <w:r w:rsidRPr="00356301">
        <w:rPr>
          <w:lang w:val="en-US"/>
        </w:rPr>
        <w:t>the</w:t>
      </w:r>
      <w:proofErr w:type="gramEnd"/>
      <w:r w:rsidRPr="00356301">
        <w:rPr>
          <w:lang w:val="en-US"/>
        </w:rPr>
        <w:t xml:space="preserve"> lysine peptide siRNA complexes at an N/P ratio of 1, </w:t>
      </w:r>
      <w:r w:rsidRPr="00356301">
        <w:rPr>
          <w:b/>
          <w:bCs/>
          <w:lang w:val="en-US"/>
        </w:rPr>
        <w:t>(B)</w:t>
      </w:r>
      <w:r w:rsidRPr="00356301">
        <w:rPr>
          <w:lang w:val="en-US"/>
        </w:rPr>
        <w:t xml:space="preserve"> the lysine peptide siRNA complexes at an N/P ratio of 2, </w:t>
      </w:r>
      <w:r w:rsidRPr="007D566E">
        <w:rPr>
          <w:b/>
          <w:bCs/>
          <w:lang w:val="en-US"/>
        </w:rPr>
        <w:t>(</w:t>
      </w:r>
      <w:r w:rsidRPr="007D566E">
        <w:rPr>
          <w:b/>
          <w:lang w:val="en-US"/>
        </w:rPr>
        <w:t>C)</w:t>
      </w:r>
      <w:r w:rsidRPr="00356301">
        <w:rPr>
          <w:lang w:val="en-US"/>
        </w:rPr>
        <w:t xml:space="preserve"> the lysine peptide siRNA complexes at an N/P ratio of 4 and </w:t>
      </w:r>
      <w:r w:rsidRPr="007D566E">
        <w:rPr>
          <w:b/>
          <w:bCs/>
          <w:lang w:val="en-US"/>
        </w:rPr>
        <w:t>(</w:t>
      </w:r>
      <w:r w:rsidRPr="007D566E">
        <w:rPr>
          <w:b/>
          <w:lang w:val="en-US"/>
        </w:rPr>
        <w:t>D)</w:t>
      </w:r>
      <w:r w:rsidRPr="00356301">
        <w:rPr>
          <w:lang w:val="en-US"/>
        </w:rPr>
        <w:t xml:space="preserve"> the lysine peptide siRNA complexes at an N/P ratio of 8. </w:t>
      </w:r>
    </w:p>
    <w:p w:rsidR="00356301" w:rsidRDefault="00356301" w:rsidP="00356301"/>
    <w:p w:rsidR="00356301" w:rsidRDefault="00356301" w:rsidP="00356301"/>
    <w:p w:rsidR="00356301" w:rsidRDefault="00356301" w:rsidP="00356301"/>
    <w:p w:rsidR="00356301" w:rsidRDefault="00356301" w:rsidP="00356301"/>
    <w:p w:rsidR="00356301" w:rsidRDefault="00356301" w:rsidP="00356301">
      <w:pPr>
        <w:rPr>
          <w:noProof/>
          <w:lang w:eastAsia="en-GB"/>
        </w:rPr>
      </w:pPr>
    </w:p>
    <w:p w:rsidR="00356301" w:rsidRDefault="00356301" w:rsidP="00356301">
      <w:pPr>
        <w:rPr>
          <w:noProof/>
          <w:lang w:eastAsia="en-GB"/>
        </w:rPr>
      </w:pPr>
    </w:p>
    <w:p w:rsidR="00356301" w:rsidRDefault="00356301" w:rsidP="00356301">
      <w:pPr>
        <w:rPr>
          <w:b/>
          <w:bCs/>
          <w:lang w:val="en-US"/>
        </w:rPr>
      </w:pPr>
    </w:p>
    <w:p w:rsidR="00356301" w:rsidRDefault="00356301" w:rsidP="00356301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7547610" cy="3919855"/>
            <wp:effectExtent l="0" t="0" r="0" b="0"/>
            <wp:wrapTight wrapText="bothSides">
              <wp:wrapPolygon edited="0">
                <wp:start x="927" y="315"/>
                <wp:lineTo x="927" y="840"/>
                <wp:lineTo x="1581" y="2204"/>
                <wp:lineTo x="1036" y="2414"/>
                <wp:lineTo x="436" y="3254"/>
                <wp:lineTo x="436" y="12492"/>
                <wp:lineTo x="1581" y="13961"/>
                <wp:lineTo x="1308" y="14801"/>
                <wp:lineTo x="1308" y="15326"/>
                <wp:lineTo x="1745" y="15641"/>
                <wp:lineTo x="1745" y="21415"/>
                <wp:lineTo x="19081" y="21415"/>
                <wp:lineTo x="19081" y="17321"/>
                <wp:lineTo x="18972" y="13961"/>
                <wp:lineTo x="20880" y="12282"/>
                <wp:lineTo x="20826" y="11232"/>
                <wp:lineTo x="20662" y="10602"/>
                <wp:lineTo x="21317" y="9658"/>
                <wp:lineTo x="21098" y="9133"/>
                <wp:lineTo x="18918" y="8923"/>
                <wp:lineTo x="18918" y="4199"/>
                <wp:lineTo x="16246" y="3884"/>
                <wp:lineTo x="3435" y="3884"/>
                <wp:lineTo x="3598" y="2939"/>
                <wp:lineTo x="3380" y="2624"/>
                <wp:lineTo x="2017" y="2204"/>
                <wp:lineTo x="1963" y="630"/>
                <wp:lineTo x="1636" y="315"/>
                <wp:lineTo x="927" y="315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7610" cy="3919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56301" w:rsidRDefault="00356301" w:rsidP="00356301">
      <w:pPr>
        <w:rPr>
          <w:b/>
          <w:bCs/>
          <w:lang w:val="en-US"/>
        </w:rPr>
      </w:pPr>
    </w:p>
    <w:p w:rsidR="00356301" w:rsidRDefault="00356301" w:rsidP="00356301">
      <w:pPr>
        <w:rPr>
          <w:b/>
          <w:bCs/>
          <w:lang w:val="en-US"/>
        </w:rPr>
      </w:pPr>
    </w:p>
    <w:p w:rsidR="00356301" w:rsidRPr="00356301" w:rsidRDefault="00356301" w:rsidP="00F81B89">
      <w:pPr>
        <w:jc w:val="both"/>
      </w:pPr>
      <w:proofErr w:type="gramStart"/>
      <w:r w:rsidRPr="00356301">
        <w:rPr>
          <w:b/>
          <w:bCs/>
          <w:lang w:val="en-US"/>
        </w:rPr>
        <w:t>Supplementary Figure 4.</w:t>
      </w:r>
      <w:proofErr w:type="gramEnd"/>
      <w:r w:rsidRPr="00356301">
        <w:rPr>
          <w:b/>
          <w:bCs/>
          <w:lang w:val="en-US"/>
        </w:rPr>
        <w:t xml:space="preserve"> </w:t>
      </w:r>
      <w:proofErr w:type="gramStart"/>
      <w:r w:rsidRPr="00356301">
        <w:rPr>
          <w:b/>
          <w:bCs/>
          <w:lang w:val="en-US"/>
        </w:rPr>
        <w:t>siRNA</w:t>
      </w:r>
      <w:proofErr w:type="gramEnd"/>
      <w:r w:rsidRPr="00356301">
        <w:rPr>
          <w:b/>
          <w:bCs/>
          <w:lang w:val="en-US"/>
        </w:rPr>
        <w:t xml:space="preserve"> transfection efficiency mediated by the linear lysine peptides with siRNA complexes.</w:t>
      </w:r>
      <w:r w:rsidR="00DA454C">
        <w:rPr>
          <w:lang w:val="en-US"/>
        </w:rPr>
        <w:t xml:space="preserve"> </w:t>
      </w:r>
      <w:r w:rsidRPr="00356301">
        <w:rPr>
          <w:lang w:val="en-US"/>
        </w:rPr>
        <w:t xml:space="preserve">Neuro-2A luciferase expressing cells were seeded 24 hours before transfection. </w:t>
      </w:r>
      <w:proofErr w:type="gramStart"/>
      <w:r w:rsidRPr="00356301">
        <w:rPr>
          <w:lang w:val="en-US"/>
        </w:rPr>
        <w:t>The complexes were made by mixing the linear lysine peptides (K8, K16, K24 and K32) with siRNA targeting luciferase (</w:t>
      </w:r>
      <w:proofErr w:type="spellStart"/>
      <w:r w:rsidRPr="00356301">
        <w:rPr>
          <w:lang w:val="en-US"/>
        </w:rPr>
        <w:t>siLuc</w:t>
      </w:r>
      <w:proofErr w:type="spellEnd"/>
      <w:r w:rsidRPr="00356301">
        <w:rPr>
          <w:lang w:val="en-US"/>
        </w:rPr>
        <w:t>) at different N/P ratios for 30 minutes</w:t>
      </w:r>
      <w:proofErr w:type="gramEnd"/>
      <w:r w:rsidRPr="00356301">
        <w:rPr>
          <w:lang w:val="en-US"/>
        </w:rPr>
        <w:t xml:space="preserve">. Complexes with </w:t>
      </w:r>
      <w:proofErr w:type="spellStart"/>
      <w:r w:rsidRPr="00356301">
        <w:rPr>
          <w:lang w:val="en-US"/>
        </w:rPr>
        <w:t>siRNA</w:t>
      </w:r>
      <w:proofErr w:type="spellEnd"/>
      <w:r w:rsidRPr="00356301">
        <w:rPr>
          <w:lang w:val="en-US"/>
        </w:rPr>
        <w:t xml:space="preserve"> targeting </w:t>
      </w:r>
      <w:proofErr w:type="spellStart"/>
      <w:r w:rsidRPr="00356301">
        <w:rPr>
          <w:lang w:val="en-US"/>
        </w:rPr>
        <w:t>eGFP</w:t>
      </w:r>
      <w:proofErr w:type="spellEnd"/>
      <w:r w:rsidRPr="00356301">
        <w:rPr>
          <w:lang w:val="en-US"/>
        </w:rPr>
        <w:t xml:space="preserve"> (</w:t>
      </w:r>
      <w:proofErr w:type="spellStart"/>
      <w:r w:rsidRPr="00356301">
        <w:rPr>
          <w:lang w:val="en-US"/>
        </w:rPr>
        <w:t>sieGFP</w:t>
      </w:r>
      <w:proofErr w:type="spellEnd"/>
      <w:r w:rsidRPr="00356301">
        <w:rPr>
          <w:lang w:val="en-US"/>
        </w:rPr>
        <w:t>) were used as a control to assess non-specific gene silencing mediated by the complexes. Following removal of full growth medium, complexes were overlaid to the cells for 4 hours. After removing the transfection co</w:t>
      </w:r>
      <w:r w:rsidR="00F81B89">
        <w:rPr>
          <w:lang w:val="en-US"/>
        </w:rPr>
        <w:t>mplexes, full growth medium was</w:t>
      </w:r>
      <w:r w:rsidRPr="00356301">
        <w:rPr>
          <w:lang w:val="en-US"/>
        </w:rPr>
        <w:t xml:space="preserve"> added to the cells. Luciferase activity in the cells was </w:t>
      </w:r>
      <w:proofErr w:type="spellStart"/>
      <w:r w:rsidRPr="00356301">
        <w:rPr>
          <w:lang w:val="en-US"/>
        </w:rPr>
        <w:t>analysed</w:t>
      </w:r>
      <w:proofErr w:type="spellEnd"/>
      <w:r w:rsidRPr="00356301">
        <w:rPr>
          <w:lang w:val="en-US"/>
        </w:rPr>
        <w:t xml:space="preserve"> 24 hours post-transfection to estimate the transfection efficiencies of the complexes. The formulations of the complexes are expressed as an N/P ratio. * </w:t>
      </w:r>
      <w:proofErr w:type="gramStart"/>
      <w:r w:rsidRPr="00356301">
        <w:rPr>
          <w:lang w:val="en-US"/>
        </w:rPr>
        <w:t>denotes</w:t>
      </w:r>
      <w:proofErr w:type="gramEnd"/>
      <w:r w:rsidRPr="00356301">
        <w:rPr>
          <w:lang w:val="en-US"/>
        </w:rPr>
        <w:t xml:space="preserve"> the significant difference of the percentage of luciferase activity between the transfected cells with L2000 </w:t>
      </w:r>
      <w:proofErr w:type="spellStart"/>
      <w:r w:rsidRPr="00356301">
        <w:rPr>
          <w:lang w:val="en-US"/>
        </w:rPr>
        <w:t>siLuc</w:t>
      </w:r>
      <w:proofErr w:type="spellEnd"/>
      <w:r w:rsidRPr="00356301">
        <w:rPr>
          <w:lang w:val="en-US"/>
        </w:rPr>
        <w:t xml:space="preserve"> and L2000 </w:t>
      </w:r>
      <w:proofErr w:type="spellStart"/>
      <w:r w:rsidRPr="00356301">
        <w:rPr>
          <w:lang w:val="en-US"/>
        </w:rPr>
        <w:t>sieGFP</w:t>
      </w:r>
      <w:proofErr w:type="spellEnd"/>
      <w:r w:rsidRPr="00356301">
        <w:rPr>
          <w:lang w:val="en-US"/>
        </w:rPr>
        <w:t xml:space="preserve"> complexes (p&lt;0.05).</w:t>
      </w:r>
    </w:p>
    <w:p w:rsidR="00356301" w:rsidRPr="00356301" w:rsidRDefault="00356301" w:rsidP="00356301"/>
    <w:sectPr w:rsidR="00356301" w:rsidRPr="00356301" w:rsidSect="002E2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301"/>
    <w:rsid w:val="00210F2B"/>
    <w:rsid w:val="002E2625"/>
    <w:rsid w:val="0034316D"/>
    <w:rsid w:val="00356301"/>
    <w:rsid w:val="005E6311"/>
    <w:rsid w:val="006A3CBD"/>
    <w:rsid w:val="007D566E"/>
    <w:rsid w:val="007F0534"/>
    <w:rsid w:val="00922C38"/>
    <w:rsid w:val="00DA454C"/>
    <w:rsid w:val="00E738F6"/>
    <w:rsid w:val="00F81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63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30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63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3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8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91</Words>
  <Characters>2235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Kwok</dc:creator>
  <cp:lastModifiedBy>Albert Kwok</cp:lastModifiedBy>
  <cp:revision>2</cp:revision>
  <dcterms:created xsi:type="dcterms:W3CDTF">2015-10-17T11:04:00Z</dcterms:created>
  <dcterms:modified xsi:type="dcterms:W3CDTF">2015-10-17T11:04:00Z</dcterms:modified>
</cp:coreProperties>
</file>